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vertAnchor="page" w:horzAnchor="margin" w:tblpY="2146"/>
        <w:tblW w:w="992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88"/>
        <w:gridCol w:w="1773"/>
        <w:gridCol w:w="1774"/>
        <w:gridCol w:w="2103"/>
        <w:gridCol w:w="1985"/>
      </w:tblGrid>
      <w:tr w:rsidR="008568BC" w14:paraId="15DB937B" w14:textId="77777777" w:rsidTr="001F0CC7">
        <w:trPr>
          <w:trHeight w:val="325"/>
        </w:trPr>
        <w:tc>
          <w:tcPr>
            <w:tcW w:w="22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239506" w14:textId="77777777" w:rsidR="008568BC" w:rsidRPr="00B71758" w:rsidRDefault="008568BC" w:rsidP="001F0CC7">
            <w:pPr>
              <w:widowControl/>
              <w:wordWrap/>
              <w:autoSpaceDE/>
              <w:autoSpaceDN/>
              <w:spacing w:after="0" w:line="276" w:lineRule="auto"/>
              <w:ind w:leftChars="-71" w:left="14" w:hangingChars="71" w:hanging="156"/>
              <w:jc w:val="left"/>
              <w:rPr>
                <w:rFonts w:ascii="Times New Roman" w:eastAsia="굴림" w:hAnsi="Times New Roman"/>
                <w:kern w:val="0"/>
                <w:sz w:val="22"/>
              </w:rPr>
            </w:pPr>
          </w:p>
        </w:tc>
        <w:tc>
          <w:tcPr>
            <w:tcW w:w="354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B18EFA1" w14:textId="77777777" w:rsidR="008568BC" w:rsidRPr="00B71758" w:rsidRDefault="008568BC" w:rsidP="001F0CC7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hAnsi="Times New Roman"/>
                <w:color w:val="000000"/>
                <w:kern w:val="24"/>
                <w:sz w:val="22"/>
              </w:rPr>
            </w:pPr>
            <w:r w:rsidRPr="00B71758">
              <w:rPr>
                <w:rFonts w:ascii="Times New Roman" w:eastAsia="굴림" w:hAnsi="Times New Roman"/>
                <w:color w:val="000000"/>
                <w:kern w:val="24"/>
                <w:sz w:val="22"/>
              </w:rPr>
              <w:t>Pre-COVID-19</w:t>
            </w:r>
          </w:p>
        </w:tc>
        <w:tc>
          <w:tcPr>
            <w:tcW w:w="408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ADD545" w14:textId="77777777" w:rsidR="008568BC" w:rsidRPr="00B71758" w:rsidRDefault="008568BC" w:rsidP="001F0CC7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hAnsi="Times New Roman"/>
                <w:color w:val="000000"/>
                <w:kern w:val="24"/>
                <w:sz w:val="22"/>
              </w:rPr>
            </w:pPr>
            <w:r w:rsidRPr="00B71758">
              <w:rPr>
                <w:rFonts w:ascii="Times New Roman" w:eastAsia="굴림" w:hAnsi="Times New Roman"/>
                <w:color w:val="000000"/>
                <w:kern w:val="24"/>
                <w:sz w:val="22"/>
              </w:rPr>
              <w:t>COVID-19 period</w:t>
            </w:r>
          </w:p>
        </w:tc>
      </w:tr>
      <w:tr w:rsidR="008568BC" w14:paraId="7B0C8B24" w14:textId="77777777" w:rsidTr="001F0CC7">
        <w:trPr>
          <w:trHeight w:val="325"/>
        </w:trPr>
        <w:tc>
          <w:tcPr>
            <w:tcW w:w="22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B5A03D" w14:textId="77777777" w:rsidR="008568BC" w:rsidRPr="00B71758" w:rsidRDefault="008568BC" w:rsidP="001F0CC7">
            <w:pPr>
              <w:widowControl/>
              <w:wordWrap/>
              <w:autoSpaceDE/>
              <w:autoSpaceDN/>
              <w:spacing w:after="0" w:line="276" w:lineRule="auto"/>
              <w:ind w:leftChars="-71" w:left="14" w:hangingChars="71" w:hanging="156"/>
              <w:jc w:val="left"/>
              <w:rPr>
                <w:rFonts w:ascii="Times New Roman" w:eastAsia="굴림" w:hAnsi="Times New Roman"/>
                <w:kern w:val="0"/>
                <w:sz w:val="22"/>
              </w:rPr>
            </w:pPr>
          </w:p>
        </w:tc>
        <w:tc>
          <w:tcPr>
            <w:tcW w:w="17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9D113BD" w14:textId="77777777" w:rsidR="008568BC" w:rsidRPr="00B71758" w:rsidRDefault="008568BC" w:rsidP="001F0CC7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color w:val="000000"/>
                <w:kern w:val="24"/>
                <w:sz w:val="22"/>
              </w:rPr>
              <w:t>Survival to hospital discharge</w:t>
            </w:r>
          </w:p>
        </w:tc>
        <w:tc>
          <w:tcPr>
            <w:tcW w:w="17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4EEE964" w14:textId="77777777" w:rsidR="008568BC" w:rsidRPr="00B71758" w:rsidRDefault="008568BC" w:rsidP="001F0CC7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B71758">
              <w:rPr>
                <w:rFonts w:ascii="Times New Roman" w:hAnsi="Times New Roman"/>
                <w:color w:val="000000"/>
                <w:kern w:val="24"/>
                <w:sz w:val="22"/>
              </w:rPr>
              <w:t>Good neurological outcome</w:t>
            </w:r>
          </w:p>
        </w:tc>
        <w:tc>
          <w:tcPr>
            <w:tcW w:w="2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7C6FDA" w14:textId="77777777" w:rsidR="008568BC" w:rsidRPr="00B71758" w:rsidRDefault="008568BC" w:rsidP="001F0CC7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color w:val="000000"/>
                <w:kern w:val="24"/>
                <w:sz w:val="22"/>
              </w:rPr>
              <w:t>Survival to hospital discharge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DBE5D2" w14:textId="77777777" w:rsidR="008568BC" w:rsidRPr="00B71758" w:rsidRDefault="008568BC" w:rsidP="001F0CC7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r w:rsidRPr="00B71758">
              <w:rPr>
                <w:rFonts w:ascii="Times New Roman" w:hAnsi="Times New Roman"/>
                <w:color w:val="000000"/>
                <w:kern w:val="24"/>
                <w:sz w:val="22"/>
              </w:rPr>
              <w:t>Good neurological outcome</w:t>
            </w:r>
          </w:p>
        </w:tc>
      </w:tr>
      <w:tr w:rsidR="008568BC" w14:paraId="3F08CE5D" w14:textId="77777777" w:rsidTr="001F0CC7">
        <w:trPr>
          <w:trHeight w:val="197"/>
        </w:trPr>
        <w:tc>
          <w:tcPr>
            <w:tcW w:w="22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42ECD3" w14:textId="77777777" w:rsidR="008568BC" w:rsidRPr="00B71758" w:rsidRDefault="008568BC" w:rsidP="001F0CC7">
            <w:pPr>
              <w:widowControl/>
              <w:wordWrap/>
              <w:autoSpaceDE/>
              <w:autoSpaceDN/>
              <w:spacing w:after="0" w:line="276" w:lineRule="auto"/>
              <w:ind w:leftChars="-71" w:left="14" w:hangingChars="71" w:hanging="156"/>
              <w:jc w:val="left"/>
              <w:rPr>
                <w:rFonts w:ascii="Times New Roman" w:eastAsia="굴림" w:hAnsi="Times New Roman"/>
                <w:kern w:val="0"/>
                <w:sz w:val="22"/>
              </w:rPr>
            </w:pPr>
          </w:p>
        </w:tc>
        <w:tc>
          <w:tcPr>
            <w:tcW w:w="17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1842129" w14:textId="77777777" w:rsidR="008568BC" w:rsidRPr="00B71758" w:rsidRDefault="008568BC" w:rsidP="001F0CC7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proofErr w:type="spellStart"/>
            <w:r w:rsidRPr="00B71758">
              <w:rPr>
                <w:rFonts w:ascii="Times New Roman" w:eastAsia="굴림" w:hAnsi="Times New Roman"/>
                <w:color w:val="000000"/>
                <w:kern w:val="24"/>
                <w:sz w:val="22"/>
              </w:rPr>
              <w:t>aOR</w:t>
            </w:r>
            <w:proofErr w:type="spellEnd"/>
            <w:r w:rsidRPr="00B71758">
              <w:rPr>
                <w:rFonts w:ascii="Times New Roman" w:eastAsia="굴림" w:hAnsi="Times New Roman"/>
                <w:color w:val="000000"/>
                <w:kern w:val="24"/>
                <w:sz w:val="22"/>
              </w:rPr>
              <w:t xml:space="preserve"> (95% CI)</w:t>
            </w:r>
          </w:p>
        </w:tc>
        <w:tc>
          <w:tcPr>
            <w:tcW w:w="17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4F8F8D1" w14:textId="77777777" w:rsidR="008568BC" w:rsidRPr="00B71758" w:rsidRDefault="008568BC" w:rsidP="001F0CC7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proofErr w:type="spellStart"/>
            <w:r w:rsidRPr="00B71758">
              <w:rPr>
                <w:rFonts w:ascii="Times New Roman" w:eastAsia="굴림" w:hAnsi="Times New Roman"/>
                <w:color w:val="000000"/>
                <w:kern w:val="24"/>
                <w:sz w:val="22"/>
              </w:rPr>
              <w:t>aOR</w:t>
            </w:r>
            <w:proofErr w:type="spellEnd"/>
            <w:r w:rsidRPr="00B71758">
              <w:rPr>
                <w:rFonts w:ascii="Times New Roman" w:eastAsia="굴림" w:hAnsi="Times New Roman"/>
                <w:color w:val="000000"/>
                <w:kern w:val="24"/>
                <w:sz w:val="22"/>
              </w:rPr>
              <w:t xml:space="preserve"> (95% CI)</w:t>
            </w:r>
          </w:p>
        </w:tc>
        <w:tc>
          <w:tcPr>
            <w:tcW w:w="2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6E1203" w14:textId="77777777" w:rsidR="008568BC" w:rsidRPr="00B71758" w:rsidRDefault="008568BC" w:rsidP="001F0CC7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proofErr w:type="spellStart"/>
            <w:r w:rsidRPr="00B71758">
              <w:rPr>
                <w:rFonts w:ascii="Times New Roman" w:eastAsia="굴림" w:hAnsi="Times New Roman"/>
                <w:color w:val="000000"/>
                <w:kern w:val="24"/>
                <w:sz w:val="22"/>
              </w:rPr>
              <w:t>aOR</w:t>
            </w:r>
            <w:proofErr w:type="spellEnd"/>
            <w:r w:rsidRPr="00B71758">
              <w:rPr>
                <w:rFonts w:ascii="Times New Roman" w:eastAsia="굴림" w:hAnsi="Times New Roman"/>
                <w:color w:val="000000"/>
                <w:kern w:val="24"/>
                <w:sz w:val="22"/>
              </w:rPr>
              <w:t xml:space="preserve"> (95% CI)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B5DDBF" w14:textId="77777777" w:rsidR="008568BC" w:rsidRPr="00B71758" w:rsidRDefault="008568BC" w:rsidP="001F0CC7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/>
                <w:kern w:val="0"/>
                <w:sz w:val="22"/>
              </w:rPr>
            </w:pPr>
            <w:proofErr w:type="spellStart"/>
            <w:r w:rsidRPr="00B71758">
              <w:rPr>
                <w:rFonts w:ascii="Times New Roman" w:eastAsia="굴림" w:hAnsi="Times New Roman"/>
                <w:color w:val="000000"/>
                <w:kern w:val="24"/>
                <w:sz w:val="22"/>
              </w:rPr>
              <w:t>aOR</w:t>
            </w:r>
            <w:proofErr w:type="spellEnd"/>
            <w:r w:rsidRPr="00B71758">
              <w:rPr>
                <w:rFonts w:ascii="Times New Roman" w:eastAsia="굴림" w:hAnsi="Times New Roman"/>
                <w:color w:val="000000"/>
                <w:kern w:val="24"/>
                <w:sz w:val="22"/>
              </w:rPr>
              <w:t xml:space="preserve"> (95% CI)</w:t>
            </w:r>
          </w:p>
        </w:tc>
      </w:tr>
      <w:tr w:rsidR="00D8753F" w14:paraId="74C0B8EE" w14:textId="77777777" w:rsidTr="001F0CC7">
        <w:trPr>
          <w:trHeight w:val="197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E1A7CA" w14:textId="77777777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24"/>
                <w:sz w:val="22"/>
              </w:rPr>
            </w:pPr>
            <w:r w:rsidRPr="00B71758">
              <w:rPr>
                <w:rFonts w:ascii="Times New Roman" w:hAnsi="Times New Roman" w:hint="eastAsia"/>
                <w:color w:val="000000" w:themeColor="text1"/>
                <w:kern w:val="24"/>
                <w:sz w:val="22"/>
              </w:rPr>
              <w:t>Sex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EE0B4" w14:textId="77777777" w:rsidR="00D8753F" w:rsidRPr="00B71758" w:rsidRDefault="00D8753F" w:rsidP="00D8753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F1795" w14:textId="77777777" w:rsidR="00D8753F" w:rsidRPr="00B71758" w:rsidRDefault="00D8753F" w:rsidP="00D8753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A87FD4" w14:textId="77777777" w:rsidR="00D8753F" w:rsidRPr="00B71758" w:rsidRDefault="00D8753F" w:rsidP="00D8753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3CB38B" w14:textId="77777777" w:rsidR="00D8753F" w:rsidRPr="00B71758" w:rsidRDefault="00D8753F" w:rsidP="00D8753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D8753F" w14:paraId="615B27BA" w14:textId="77777777" w:rsidTr="001F0CC7">
        <w:trPr>
          <w:trHeight w:val="197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836FB5" w14:textId="77777777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ind w:leftChars="100" w:left="200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24"/>
                <w:sz w:val="22"/>
              </w:rPr>
            </w:pPr>
            <w:r w:rsidRPr="00B71758">
              <w:rPr>
                <w:rFonts w:ascii="Times New Roman" w:hAnsi="Times New Roman" w:hint="eastAsia"/>
                <w:color w:val="000000" w:themeColor="text1"/>
                <w:kern w:val="24"/>
                <w:sz w:val="22"/>
              </w:rPr>
              <w:t>Femal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1464C" w14:textId="052240C9" w:rsidR="00D8753F" w:rsidRPr="00D8753F" w:rsidRDefault="00D8753F" w:rsidP="00D8753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Times New Roman" w:eastAsiaTheme="minorEastAsia" w:hAnsi="Times New Roman"/>
                <w:color w:val="000000" w:themeColor="text1"/>
                <w:kern w:val="0"/>
                <w:sz w:val="22"/>
              </w:rPr>
              <w:t>.0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2BFC1" w14:textId="47B76C48" w:rsidR="00D8753F" w:rsidRPr="00B71758" w:rsidRDefault="00D8753F" w:rsidP="00D8753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Times New Roman" w:eastAsiaTheme="minorEastAsia" w:hAnsi="Times New Roman"/>
                <w:color w:val="000000" w:themeColor="text1"/>
                <w:kern w:val="0"/>
                <w:sz w:val="22"/>
              </w:rPr>
              <w:t>.0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13298C" w14:textId="62C1ED1B" w:rsidR="00D8753F" w:rsidRPr="00B71758" w:rsidRDefault="00D8753F" w:rsidP="00D8753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Times New Roman" w:eastAsiaTheme="minorEastAsia" w:hAnsi="Times New Roman"/>
                <w:color w:val="000000" w:themeColor="text1"/>
                <w:kern w:val="0"/>
                <w:sz w:val="22"/>
              </w:rPr>
              <w:t>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2DE948" w14:textId="44B214AD" w:rsidR="00D8753F" w:rsidRPr="00B71758" w:rsidRDefault="00D8753F" w:rsidP="00D8753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Times New Roman" w:eastAsiaTheme="minorEastAsia" w:hAnsi="Times New Roman"/>
                <w:color w:val="000000" w:themeColor="text1"/>
                <w:kern w:val="0"/>
                <w:sz w:val="22"/>
              </w:rPr>
              <w:t>.00</w:t>
            </w:r>
          </w:p>
        </w:tc>
      </w:tr>
      <w:tr w:rsidR="00D8753F" w14:paraId="699F5DD7" w14:textId="77777777" w:rsidTr="001F0CC7">
        <w:trPr>
          <w:trHeight w:val="197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0FE9BC" w14:textId="77777777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ind w:leftChars="100" w:left="200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24"/>
                <w:sz w:val="22"/>
              </w:rPr>
            </w:pPr>
            <w:r w:rsidRPr="00B71758">
              <w:rPr>
                <w:rFonts w:ascii="Times New Roman" w:hAnsi="Times New Roman" w:hint="eastAsia"/>
                <w:color w:val="000000" w:themeColor="text1"/>
                <w:kern w:val="24"/>
                <w:sz w:val="22"/>
              </w:rPr>
              <w:t>Mal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678A2" w14:textId="3CF031AA" w:rsidR="00D8753F" w:rsidRPr="00B71758" w:rsidRDefault="00D8753F" w:rsidP="00D8753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2.01 (1.10</w:t>
            </w: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–</w:t>
            </w:r>
            <w:r w:rsidRPr="00B7175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3.79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EC68D" w14:textId="483C86EB" w:rsidR="00D8753F" w:rsidRPr="00B71758" w:rsidRDefault="00D8753F" w:rsidP="00D8753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2.14 (0.98</w:t>
            </w: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–</w:t>
            </w:r>
            <w:r w:rsidRPr="00B7175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4.70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A40383" w14:textId="5C506A46" w:rsidR="00D8753F" w:rsidRPr="00B71758" w:rsidRDefault="00D8753F" w:rsidP="00D8753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1.</w:t>
            </w:r>
            <w:r w:rsidR="003842E6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19</w:t>
            </w:r>
            <w:r w:rsidRPr="00B7175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 xml:space="preserve"> (0.</w:t>
            </w:r>
            <w:r w:rsidR="003842E6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65</w:t>
            </w: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–2.2</w:t>
            </w:r>
            <w:r w:rsidR="003842E6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1</w:t>
            </w:r>
            <w:r w:rsidRPr="00B7175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278ED5" w14:textId="05D4E3CE" w:rsidR="00D8753F" w:rsidRPr="00B71758" w:rsidRDefault="00DA2578" w:rsidP="00D8753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2.22</w:t>
            </w:r>
            <w:r w:rsidR="00D8753F" w:rsidRPr="00B7175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0.99</w:t>
            </w:r>
            <w:r w:rsidR="00D8753F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–</w:t>
            </w: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5.20</w:t>
            </w:r>
            <w:r w:rsidR="00D8753F" w:rsidRPr="00B7175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)</w:t>
            </w:r>
          </w:p>
        </w:tc>
      </w:tr>
      <w:tr w:rsidR="00D8753F" w14:paraId="4E6EB61F" w14:textId="77777777" w:rsidTr="001F0CC7">
        <w:trPr>
          <w:trHeight w:val="197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DFE07E" w14:textId="77777777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24"/>
                <w:sz w:val="22"/>
              </w:rPr>
            </w:pPr>
            <w:r w:rsidRPr="00B71758">
              <w:rPr>
                <w:rFonts w:ascii="Times New Roman" w:hAnsi="Times New Roman" w:hint="eastAsia"/>
                <w:color w:val="000000" w:themeColor="text1"/>
                <w:kern w:val="24"/>
                <w:sz w:val="22"/>
              </w:rPr>
              <w:t>Ag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FE05" w14:textId="61879D63" w:rsidR="00D8753F" w:rsidRPr="00B71758" w:rsidRDefault="00D8753F" w:rsidP="00D8753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0.96 (0.94</w:t>
            </w: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–</w:t>
            </w:r>
            <w:r w:rsidRPr="00B7175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0.97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4BACB" w14:textId="7D64D938" w:rsidR="00D8753F" w:rsidRPr="00B71758" w:rsidRDefault="00D8753F" w:rsidP="00D8753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0.95 (0.93</w:t>
            </w: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–</w:t>
            </w:r>
            <w:r w:rsidRPr="00B7175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0.97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1EC155" w14:textId="5817C6CA" w:rsidR="00D8753F" w:rsidRPr="00B71758" w:rsidRDefault="00D8753F" w:rsidP="00D8753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0.96</w:t>
            </w:r>
            <w:r w:rsidRPr="00B7175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 xml:space="preserve"> (0.9</w:t>
            </w:r>
            <w:r w:rsidR="003842E6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4</w:t>
            </w: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–0.97</w:t>
            </w:r>
            <w:r w:rsidRPr="00B7175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EBAD93" w14:textId="57492E48" w:rsidR="00D8753F" w:rsidRPr="00B71758" w:rsidRDefault="00D8753F" w:rsidP="00D8753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0.9</w:t>
            </w:r>
            <w:r w:rsidR="00DA257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5</w:t>
            </w:r>
            <w:r w:rsidRPr="00B7175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 xml:space="preserve"> (0.9</w:t>
            </w:r>
            <w:r w:rsidR="00DA257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3</w:t>
            </w: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–</w:t>
            </w:r>
            <w:r w:rsidR="00DA257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0.97</w:t>
            </w:r>
            <w:r w:rsidRPr="00B7175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)</w:t>
            </w:r>
          </w:p>
        </w:tc>
      </w:tr>
      <w:tr w:rsidR="00D8753F" w14:paraId="04B64FE2" w14:textId="77777777" w:rsidTr="001F0CC7">
        <w:trPr>
          <w:trHeight w:val="197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4D9550" w14:textId="77777777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24"/>
                <w:sz w:val="22"/>
              </w:rPr>
            </w:pPr>
            <w:r w:rsidRPr="00B71758">
              <w:rPr>
                <w:rFonts w:ascii="Times New Roman" w:hAnsi="Times New Roman" w:hint="eastAsia"/>
                <w:color w:val="000000" w:themeColor="text1"/>
                <w:kern w:val="24"/>
                <w:sz w:val="22"/>
              </w:rPr>
              <w:t>Initial ECG</w:t>
            </w:r>
            <w:r w:rsidRPr="00B71758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 xml:space="preserve"> rhythm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5CD92" w14:textId="77777777" w:rsidR="00D8753F" w:rsidRPr="00B71758" w:rsidRDefault="00D8753F" w:rsidP="00D8753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C13A9" w14:textId="77777777" w:rsidR="00D8753F" w:rsidRPr="00B71758" w:rsidRDefault="00D8753F" w:rsidP="00D8753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DB0804" w14:textId="77777777" w:rsidR="00D8753F" w:rsidRPr="00B71758" w:rsidRDefault="00D8753F" w:rsidP="00D8753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CF888D" w14:textId="77777777" w:rsidR="00D8753F" w:rsidRPr="00B71758" w:rsidRDefault="00D8753F" w:rsidP="00D8753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D8753F" w14:paraId="74AF8D44" w14:textId="77777777" w:rsidTr="001F0CC7">
        <w:trPr>
          <w:trHeight w:val="197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234F97" w14:textId="77777777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ind w:leftChars="100" w:left="200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24"/>
                <w:sz w:val="22"/>
              </w:rPr>
            </w:pPr>
            <w:r w:rsidRPr="00B71758">
              <w:rPr>
                <w:rFonts w:ascii="Times New Roman" w:hAnsi="Times New Roman" w:hint="eastAsia"/>
                <w:color w:val="000000" w:themeColor="text1"/>
                <w:kern w:val="24"/>
                <w:sz w:val="22"/>
              </w:rPr>
              <w:t>Asystol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1406E" w14:textId="65B16758" w:rsidR="00D8753F" w:rsidRPr="00B71758" w:rsidRDefault="00D8753F" w:rsidP="00D8753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1.0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17702" w14:textId="6C95D373" w:rsidR="00D8753F" w:rsidRPr="00B71758" w:rsidRDefault="00D8753F" w:rsidP="00D8753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1.0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3F404D" w14:textId="77777777" w:rsidR="00D8753F" w:rsidRPr="00B71758" w:rsidRDefault="00D8753F" w:rsidP="00D8753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9282C5" w14:textId="77777777" w:rsidR="00D8753F" w:rsidRPr="00B71758" w:rsidRDefault="00D8753F" w:rsidP="00D8753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1.00</w:t>
            </w:r>
          </w:p>
        </w:tc>
      </w:tr>
      <w:tr w:rsidR="00D8753F" w14:paraId="6D83EA61" w14:textId="77777777" w:rsidTr="001F0CC7">
        <w:trPr>
          <w:trHeight w:val="197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CB5168" w14:textId="77777777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ind w:leftChars="100" w:left="200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24"/>
                <w:sz w:val="22"/>
              </w:rPr>
            </w:pPr>
            <w:r w:rsidRPr="00B71758">
              <w:rPr>
                <w:rFonts w:ascii="Times New Roman" w:hAnsi="Times New Roman" w:hint="eastAsia"/>
                <w:color w:val="000000" w:themeColor="text1"/>
                <w:kern w:val="24"/>
                <w:sz w:val="22"/>
              </w:rPr>
              <w:t>Shockabl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EC53E" w14:textId="7B6B9972" w:rsidR="00D8753F" w:rsidRPr="00B71758" w:rsidRDefault="00D8753F" w:rsidP="00D8753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24.78 (12.44</w:t>
            </w: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–</w:t>
            </w:r>
            <w:r w:rsidRPr="00B7175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53.69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1B9C9" w14:textId="3D50E93E" w:rsidR="00D8753F" w:rsidRPr="00B71758" w:rsidRDefault="00D8753F" w:rsidP="00D8753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248.01 (49.08</w:t>
            </w: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–</w:t>
            </w:r>
            <w:r w:rsidRPr="00B7175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4577.77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A11AD3" w14:textId="3CA802EC" w:rsidR="00D8753F" w:rsidRPr="00B71758" w:rsidRDefault="00D8753F" w:rsidP="00D8753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2</w:t>
            </w:r>
            <w:r w:rsidR="003842E6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3.14</w:t>
            </w: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 xml:space="preserve"> </w:t>
            </w:r>
            <w:r w:rsidRPr="00B7175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(</w:t>
            </w:r>
            <w:r w:rsidR="003842E6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11.29</w:t>
            </w: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–</w:t>
            </w:r>
            <w:r w:rsidR="003842E6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51.9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8F0372" w14:textId="61B08850" w:rsidR="00D8753F" w:rsidRPr="00B71758" w:rsidRDefault="00D8753F" w:rsidP="00D8753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50.84 (14.59-322.45)</w:t>
            </w:r>
          </w:p>
        </w:tc>
      </w:tr>
      <w:tr w:rsidR="00D8753F" w14:paraId="533EA3F7" w14:textId="77777777" w:rsidTr="001F0CC7">
        <w:trPr>
          <w:trHeight w:val="197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C36D64" w14:textId="77777777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ind w:leftChars="100" w:left="200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24"/>
                <w:sz w:val="22"/>
              </w:rPr>
            </w:pPr>
            <w:r w:rsidRPr="00B71758">
              <w:rPr>
                <w:rFonts w:ascii="Times New Roman" w:hAnsi="Times New Roman" w:hint="eastAsia"/>
                <w:color w:val="000000" w:themeColor="text1"/>
                <w:kern w:val="24"/>
                <w:sz w:val="22"/>
              </w:rPr>
              <w:t>PEA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893BB" w14:textId="6983ADDF" w:rsidR="00D8753F" w:rsidRPr="00B71758" w:rsidRDefault="00D8753F" w:rsidP="00D8753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2.40 (1.02</w:t>
            </w: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–</w:t>
            </w:r>
            <w:r w:rsidRPr="00B7175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5.78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85743" w14:textId="74D2D1E4" w:rsidR="00D8753F" w:rsidRPr="00B71758" w:rsidRDefault="00D8753F" w:rsidP="00D8753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16.06 (2.69</w:t>
            </w: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–</w:t>
            </w:r>
            <w:r w:rsidRPr="00B7175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310.89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184F39" w14:textId="6CDF955F" w:rsidR="00D8753F" w:rsidRPr="00F13AA1" w:rsidRDefault="003842E6" w:rsidP="00D8753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 w:rsidRPr="00F13AA1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4.05</w:t>
            </w:r>
            <w:r w:rsidR="00D8753F" w:rsidRPr="00F13AA1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 xml:space="preserve"> (1.7</w:t>
            </w:r>
            <w:r w:rsidRPr="00F13AA1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8</w:t>
            </w:r>
            <w:r w:rsidR="00D8753F" w:rsidRPr="00F13AA1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-</w:t>
            </w:r>
            <w:r w:rsidRPr="00F13AA1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9.68</w:t>
            </w:r>
            <w:r w:rsidR="00D8753F" w:rsidRPr="00F13AA1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A42C27" w14:textId="03F37F9F" w:rsidR="00D8753F" w:rsidRPr="00B71758" w:rsidRDefault="00D8753F" w:rsidP="00D8753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6.82 (1.61-46.93)</w:t>
            </w:r>
          </w:p>
        </w:tc>
      </w:tr>
      <w:tr w:rsidR="00D8753F" w14:paraId="4C8111BE" w14:textId="77777777" w:rsidTr="001F0CC7">
        <w:trPr>
          <w:trHeight w:val="197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2525BB" w14:textId="77777777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24"/>
                <w:sz w:val="22"/>
              </w:rPr>
            </w:pPr>
            <w:r w:rsidRPr="00B71758">
              <w:rPr>
                <w:rFonts w:ascii="Times New Roman" w:hAnsi="Times New Roman" w:hint="eastAsia"/>
                <w:color w:val="000000" w:themeColor="text1"/>
                <w:kern w:val="24"/>
                <w:sz w:val="22"/>
              </w:rPr>
              <w:t>Witness, Y</w:t>
            </w:r>
            <w:r>
              <w:rPr>
                <w:rFonts w:ascii="Times New Roman" w:hAnsi="Times New Roman"/>
                <w:color w:val="000000" w:themeColor="text1"/>
                <w:kern w:val="24"/>
              </w:rPr>
              <w:t>e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53919" w14:textId="7EC4FC9C" w:rsidR="00D8753F" w:rsidRPr="00B71758" w:rsidRDefault="00D8753F" w:rsidP="00D8753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2.20 (1.23</w:t>
            </w: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–</w:t>
            </w:r>
            <w:r w:rsidRPr="00B7175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4.04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C3678" w14:textId="47DEA2A8" w:rsidR="00D8753F" w:rsidRPr="00B71758" w:rsidRDefault="00D8753F" w:rsidP="00D8753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3.20 (1.48</w:t>
            </w: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–</w:t>
            </w:r>
            <w:r w:rsidRPr="00B7175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7.29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9270E3" w14:textId="0C66DB86" w:rsidR="00D8753F" w:rsidRPr="00F13AA1" w:rsidRDefault="00D8753F" w:rsidP="00D8753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 w:rsidRPr="00F13AA1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1.</w:t>
            </w:r>
            <w:r w:rsidR="003842E6" w:rsidRPr="00F13AA1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17</w:t>
            </w:r>
            <w:r w:rsidRPr="00F13AA1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 xml:space="preserve"> (</w:t>
            </w:r>
            <w:r w:rsidR="003842E6" w:rsidRPr="00F13AA1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0.67</w:t>
            </w:r>
            <w:r w:rsidRPr="00F13AA1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-</w:t>
            </w:r>
            <w:r w:rsidR="003842E6" w:rsidRPr="00F13AA1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2.08</w:t>
            </w:r>
            <w:r w:rsidRPr="00F13AA1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017F64" w14:textId="1ACDD228" w:rsidR="00D8753F" w:rsidRPr="00B71758" w:rsidRDefault="00D8753F" w:rsidP="00D8753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1.</w:t>
            </w:r>
            <w:r w:rsidR="00DA257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69</w:t>
            </w:r>
            <w:r w:rsidRPr="00B7175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 xml:space="preserve"> (0.</w:t>
            </w:r>
            <w:r w:rsidR="00DA257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79</w:t>
            </w:r>
            <w:r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–</w:t>
            </w:r>
            <w:r w:rsidRPr="00B7175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3.</w:t>
            </w:r>
            <w:r w:rsidR="00DA257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78</w:t>
            </w:r>
            <w:r w:rsidRPr="00B71758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  <w:t>)</w:t>
            </w:r>
          </w:p>
        </w:tc>
      </w:tr>
      <w:tr w:rsidR="00D8753F" w14:paraId="58CB801B" w14:textId="77777777" w:rsidTr="001F0CC7">
        <w:trPr>
          <w:trHeight w:val="197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28DE1" w14:textId="77777777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Plac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99AC6" w14:textId="77777777" w:rsidR="00D8753F" w:rsidRPr="00B71758" w:rsidRDefault="00D8753F" w:rsidP="00D8753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373F3" w14:textId="77777777" w:rsidR="00D8753F" w:rsidRPr="00B71758" w:rsidRDefault="00D8753F" w:rsidP="00D8753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D3F8D6" w14:textId="77777777" w:rsidR="00D8753F" w:rsidRPr="00F13AA1" w:rsidRDefault="00D8753F" w:rsidP="00D8753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FDEF20" w14:textId="77777777" w:rsidR="00D8753F" w:rsidRPr="00B71758" w:rsidRDefault="00D8753F" w:rsidP="00D8753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D8753F" w14:paraId="66104E87" w14:textId="77777777" w:rsidTr="001F0CC7">
        <w:trPr>
          <w:trHeight w:val="197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FE71CA" w14:textId="77777777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ind w:leftChars="100" w:left="200"/>
              <w:jc w:val="left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Hom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00E06" w14:textId="56C2F17C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1.0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6EC80" w14:textId="46803A3A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1.0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ABA8B2" w14:textId="77777777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735EFF" w14:textId="77777777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1.00</w:t>
            </w:r>
          </w:p>
        </w:tc>
      </w:tr>
      <w:tr w:rsidR="00D8753F" w14:paraId="2A126BBE" w14:textId="77777777" w:rsidTr="001F0CC7">
        <w:trPr>
          <w:trHeight w:val="197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A16E7B" w14:textId="77777777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ind w:leftChars="100" w:left="200"/>
              <w:jc w:val="left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Public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82B91" w14:textId="7C59C912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1.12 (0.64</w:t>
            </w:r>
            <w:r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–</w:t>
            </w: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1.91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C2D12" w14:textId="6FB0CBCE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1.40 (0.73</w:t>
            </w:r>
            <w:r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–</w:t>
            </w: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2.67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69EBBF" w14:textId="22BD9D9B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1.</w:t>
            </w:r>
            <w:r w:rsidR="003842E6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57</w:t>
            </w:r>
            <w:r w:rsidRPr="00B71758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 xml:space="preserve"> (0.9</w:t>
            </w:r>
            <w:r w:rsidR="003842E6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4</w:t>
            </w:r>
            <w:r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–</w:t>
            </w:r>
            <w:r w:rsidR="003842E6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2.61</w:t>
            </w:r>
            <w:r w:rsidRPr="00B71758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85E0EC" w14:textId="3242110C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1.</w:t>
            </w:r>
            <w:r w:rsidR="00DA257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52</w:t>
            </w: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 xml:space="preserve"> (0.</w:t>
            </w:r>
            <w:r w:rsidR="00DA257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80</w:t>
            </w:r>
            <w:r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–</w:t>
            </w:r>
            <w:r w:rsidR="00DA257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2.89</w:t>
            </w: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)</w:t>
            </w:r>
          </w:p>
        </w:tc>
      </w:tr>
      <w:tr w:rsidR="00D8753F" w14:paraId="03C4EAFD" w14:textId="77777777" w:rsidTr="001F0CC7">
        <w:trPr>
          <w:trHeight w:val="197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C1FBB" w14:textId="77777777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Bystander CPR, Y</w:t>
            </w:r>
            <w:r>
              <w:rPr>
                <w:rFonts w:ascii="Times New Roman" w:hAnsi="Times New Roman"/>
                <w:color w:val="000000" w:themeColor="text1"/>
                <w:kern w:val="24"/>
              </w:rPr>
              <w:t>e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A1C42" w14:textId="25527B30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0.93 (0.51</w:t>
            </w:r>
            <w:r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–</w:t>
            </w: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1.69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AC2DA" w14:textId="2922DED4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1.09 (0.50</w:t>
            </w:r>
            <w:r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–</w:t>
            </w: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2.40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D20BD9" w14:textId="0A311928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2.</w:t>
            </w:r>
            <w:r w:rsidR="003842E6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09</w:t>
            </w:r>
            <w:r w:rsidRPr="00B71758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 xml:space="preserve"> (</w:t>
            </w:r>
            <w:r w:rsidR="003842E6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1.16</w:t>
            </w:r>
            <w:r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–</w:t>
            </w:r>
            <w:r w:rsidR="003842E6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3.85</w:t>
            </w:r>
            <w:r w:rsidRPr="00B71758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1D57FA" w14:textId="1B08BE12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1.</w:t>
            </w:r>
            <w:r w:rsidR="00DA257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42</w:t>
            </w: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 xml:space="preserve"> (0.</w:t>
            </w:r>
            <w:r w:rsidR="00DA257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6</w:t>
            </w: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7</w:t>
            </w:r>
            <w:r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–</w:t>
            </w: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3.0</w:t>
            </w:r>
            <w:r w:rsidR="00DA257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8</w:t>
            </w: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)</w:t>
            </w:r>
          </w:p>
        </w:tc>
      </w:tr>
      <w:tr w:rsidR="00D8753F" w14:paraId="3EE00440" w14:textId="77777777" w:rsidTr="001F0CC7">
        <w:trPr>
          <w:trHeight w:val="197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7A53B" w14:textId="77777777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Prehospital advanced airway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AA08C" w14:textId="77777777" w:rsidR="00D8753F" w:rsidRPr="00B71758" w:rsidRDefault="00D8753F" w:rsidP="00D8753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E0C13" w14:textId="77777777" w:rsidR="00D8753F" w:rsidRPr="00B71758" w:rsidRDefault="00D8753F" w:rsidP="00D8753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E2206C" w14:textId="77777777" w:rsidR="00D8753F" w:rsidRPr="00B71758" w:rsidRDefault="00D8753F" w:rsidP="00D8753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02C22E" w14:textId="77777777" w:rsidR="00D8753F" w:rsidRPr="00B71758" w:rsidRDefault="00D8753F" w:rsidP="00D8753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D8753F" w14:paraId="173A787D" w14:textId="77777777" w:rsidTr="001F0CC7">
        <w:trPr>
          <w:trHeight w:val="197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FE52B" w14:textId="77777777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ind w:leftChars="100" w:left="200"/>
              <w:jc w:val="left"/>
              <w:textAlignment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BVM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76BE8" w14:textId="5D4364A2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1.0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3491E" w14:textId="431AF9E4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1.0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28F9AF" w14:textId="77777777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FF9D19" w14:textId="77777777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1.00</w:t>
            </w:r>
          </w:p>
        </w:tc>
      </w:tr>
      <w:tr w:rsidR="00D8753F" w14:paraId="63EB429E" w14:textId="77777777" w:rsidTr="001F0CC7">
        <w:trPr>
          <w:trHeight w:val="197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D13ED" w14:textId="77777777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ind w:leftChars="100" w:left="200"/>
              <w:jc w:val="left"/>
              <w:textAlignment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ETT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22DA3" w14:textId="15B92715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>0.35 (0.16</w:t>
            </w:r>
            <w:r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>–</w:t>
            </w:r>
            <w:r w:rsidRPr="00B71758"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>0.77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D8514" w14:textId="558DB589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>0.21 (0.08</w:t>
            </w:r>
            <w:r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>–</w:t>
            </w:r>
            <w:r w:rsidRPr="00B71758"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>0.54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673951" w14:textId="1AE9A234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0.</w:t>
            </w:r>
            <w:r w:rsidR="003842E6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41</w:t>
            </w:r>
            <w:r w:rsidRPr="00B71758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 xml:space="preserve"> (0.1</w:t>
            </w:r>
            <w:r w:rsidR="003842E6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6</w:t>
            </w:r>
            <w:r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–</w:t>
            </w:r>
            <w:r w:rsidR="003842E6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1.04</w:t>
            </w:r>
            <w:r w:rsidRPr="00B71758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0EA562" w14:textId="2B802D89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>0.2</w:t>
            </w:r>
            <w:r w:rsidR="00DA2578"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>1</w:t>
            </w:r>
            <w:r w:rsidRPr="00B71758"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 xml:space="preserve"> (0.06</w:t>
            </w:r>
            <w:r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>–</w:t>
            </w:r>
            <w:r w:rsidRPr="00B71758"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>0.</w:t>
            </w:r>
            <w:r w:rsidR="00DA2578"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>62</w:t>
            </w:r>
            <w:r w:rsidRPr="00B71758"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>)</w:t>
            </w:r>
          </w:p>
        </w:tc>
      </w:tr>
      <w:tr w:rsidR="00D8753F" w14:paraId="2D81E07E" w14:textId="77777777" w:rsidTr="001F0CC7">
        <w:trPr>
          <w:trHeight w:val="197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79312" w14:textId="77777777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ind w:leftChars="100" w:left="200"/>
              <w:jc w:val="left"/>
              <w:textAlignment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SGA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20B0E" w14:textId="2383CDDD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>0.24 (0.11</w:t>
            </w:r>
            <w:r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>–</w:t>
            </w:r>
            <w:r w:rsidRPr="00B71758"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>0.53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EF90B" w14:textId="41E77CD3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>0.11 (0.04</w:t>
            </w:r>
            <w:r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>–</w:t>
            </w:r>
            <w:r w:rsidRPr="00B71758"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>0.29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D4F67D" w14:textId="7294C7B9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0.</w:t>
            </w:r>
            <w:r w:rsidR="003842E6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37</w:t>
            </w:r>
            <w:r w:rsidRPr="00B71758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 xml:space="preserve"> (0.1</w:t>
            </w:r>
            <w:r w:rsidR="003842E6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7</w:t>
            </w:r>
            <w:r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–</w:t>
            </w:r>
            <w:r w:rsidR="003842E6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0.82</w:t>
            </w:r>
            <w:r w:rsidRPr="00B71758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00C491" w14:textId="57D0D7D5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>0.25 (0.</w:t>
            </w:r>
            <w:r w:rsidR="00DA2578"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>10</w:t>
            </w:r>
            <w:r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>–</w:t>
            </w:r>
            <w:r w:rsidRPr="00B71758"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>0.</w:t>
            </w:r>
            <w:r w:rsidR="00DA2578"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>60</w:t>
            </w:r>
            <w:r w:rsidRPr="00B71758"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>)</w:t>
            </w:r>
          </w:p>
        </w:tc>
      </w:tr>
      <w:tr w:rsidR="00D8753F" w14:paraId="0F55518C" w14:textId="77777777" w:rsidTr="001F0CC7">
        <w:trPr>
          <w:trHeight w:val="197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E1850" w14:textId="77777777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Prehospital epinephrine, Y</w:t>
            </w:r>
            <w:r>
              <w:rPr>
                <w:rFonts w:ascii="Times New Roman" w:hAnsi="Times New Roman"/>
                <w:color w:val="000000" w:themeColor="text1"/>
                <w:kern w:val="24"/>
              </w:rPr>
              <w:t>e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7AD65" w14:textId="6B92ED8B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0.87 (0.46</w:t>
            </w:r>
            <w:r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–</w:t>
            </w: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1.60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F0F5" w14:textId="3DF360FB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0.80 (0.37</w:t>
            </w:r>
            <w:r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–</w:t>
            </w: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1.71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CFA4BE" w14:textId="4D291127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0.</w:t>
            </w:r>
            <w:r w:rsidR="003842E6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57</w:t>
            </w:r>
            <w:r w:rsidRPr="00B71758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 xml:space="preserve"> (0.</w:t>
            </w:r>
            <w:r w:rsidR="003842E6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32</w:t>
            </w:r>
            <w:r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–</w:t>
            </w:r>
            <w:r w:rsidR="003842E6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1.02</w:t>
            </w:r>
            <w:r w:rsidRPr="00B71758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F000A4" w14:textId="77777777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0.38 (0.16</w:t>
            </w:r>
            <w:r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–</w:t>
            </w: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0.90)</w:t>
            </w:r>
          </w:p>
        </w:tc>
      </w:tr>
      <w:tr w:rsidR="00D8753F" w14:paraId="56816E3C" w14:textId="77777777" w:rsidTr="001F0CC7">
        <w:trPr>
          <w:trHeight w:val="197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623A7" w14:textId="77777777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Prehospital MCD use, Y</w:t>
            </w:r>
            <w:r>
              <w:rPr>
                <w:rFonts w:ascii="Times New Roman" w:hAnsi="Times New Roman"/>
                <w:color w:val="000000" w:themeColor="text1"/>
                <w:kern w:val="24"/>
              </w:rPr>
              <w:t>e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2958E" w14:textId="3D5E87DD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>0.10 (0.06</w:t>
            </w:r>
            <w:r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>–</w:t>
            </w:r>
            <w:r w:rsidRPr="00B71758"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>0.18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06B43" w14:textId="69CFEC32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>0.08 (0.04</w:t>
            </w:r>
            <w:r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>–</w:t>
            </w:r>
            <w:r w:rsidRPr="00B71758"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>0.17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3FBAC9" w14:textId="7E7C3822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0.</w:t>
            </w:r>
            <w:r w:rsidR="003842E6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13</w:t>
            </w:r>
            <w:r w:rsidRPr="00B71758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 xml:space="preserve"> (0.</w:t>
            </w:r>
            <w:r w:rsidR="003842E6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07</w:t>
            </w:r>
            <w:r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–</w:t>
            </w:r>
            <w:r w:rsidRPr="00B71758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0.</w:t>
            </w:r>
            <w:r w:rsidR="003842E6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23</w:t>
            </w:r>
            <w:r w:rsidRPr="00B71758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ED9BDF" w14:textId="50C547F4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>0.1</w:t>
            </w:r>
            <w:r w:rsidR="00DA2578"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>0</w:t>
            </w:r>
            <w:r w:rsidRPr="00B71758"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 xml:space="preserve"> (0.0</w:t>
            </w:r>
            <w:r w:rsidR="00DA2578"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>5</w:t>
            </w:r>
            <w:r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>–</w:t>
            </w:r>
            <w:r w:rsidRPr="00B71758"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>0.</w:t>
            </w:r>
            <w:r w:rsidR="00DA2578"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>20</w:t>
            </w:r>
            <w:r w:rsidRPr="00B71758"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>)</w:t>
            </w:r>
          </w:p>
        </w:tc>
      </w:tr>
      <w:tr w:rsidR="00D8753F" w14:paraId="142CCB00" w14:textId="77777777" w:rsidTr="001F0CC7">
        <w:trPr>
          <w:trHeight w:val="31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EE4CA" w14:textId="77777777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D</w:t>
            </w:r>
            <w:r w:rsidRPr="00B71758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ual-dispatch, Y</w:t>
            </w:r>
            <w:r>
              <w:rPr>
                <w:rFonts w:ascii="Times New Roman" w:hAnsi="Times New Roman"/>
                <w:color w:val="000000" w:themeColor="text1"/>
                <w:kern w:val="24"/>
              </w:rPr>
              <w:t>e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BEFED" w14:textId="7CE2920A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2.03 (0.78</w:t>
            </w:r>
            <w:r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–</w:t>
            </w: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5.67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02911" w14:textId="25FC36FA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2.07 (0.66</w:t>
            </w:r>
            <w:r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–</w:t>
            </w: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7.27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746670" w14:textId="43D36484" w:rsidR="00D8753F" w:rsidRPr="00B71758" w:rsidRDefault="003842E6" w:rsidP="00D8753F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4.57</w:t>
            </w:r>
            <w:r w:rsidR="00D8753F" w:rsidRPr="00B71758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 xml:space="preserve"> (</w:t>
            </w:r>
            <w:r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1.25</w:t>
            </w:r>
            <w:r w:rsidR="00D8753F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–</w:t>
            </w:r>
            <w:r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18.39</w:t>
            </w:r>
            <w:r w:rsidR="00D8753F" w:rsidRPr="00B71758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8ABACA" w14:textId="38CD2D56" w:rsidR="00D8753F" w:rsidRPr="00B71758" w:rsidRDefault="00DA2578" w:rsidP="00D8753F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4.05</w:t>
            </w:r>
            <w:r w:rsidR="00D8753F"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 xml:space="preserve"> (</w:t>
            </w:r>
            <w:r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0.96</w:t>
            </w:r>
            <w:r w:rsidR="00D8753F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–</w:t>
            </w:r>
            <w:r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18.63</w:t>
            </w:r>
            <w:r w:rsidR="00D8753F"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)</w:t>
            </w:r>
          </w:p>
        </w:tc>
      </w:tr>
      <w:tr w:rsidR="00D8753F" w14:paraId="1F141EDB" w14:textId="77777777" w:rsidTr="001F0CC7">
        <w:trPr>
          <w:trHeight w:val="31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47CF8" w14:textId="77777777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Response time interval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AF1E3" w14:textId="56393CAA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center"/>
              <w:textAlignment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0.95 (0.86</w:t>
            </w:r>
            <w:r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–</w:t>
            </w: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1.04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E695B" w14:textId="4309B3E6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0.97 (0.86</w:t>
            </w:r>
            <w:r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–</w:t>
            </w: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1.09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2CA45F" w14:textId="7E2D176B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center"/>
              <w:textAlignment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0.9</w:t>
            </w:r>
            <w:r w:rsidR="003842E6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2</w:t>
            </w:r>
            <w:r w:rsidRPr="00B71758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 xml:space="preserve"> (0.8</w:t>
            </w:r>
            <w:r w:rsidR="00DA2578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3</w:t>
            </w:r>
            <w:r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–</w:t>
            </w:r>
            <w:r w:rsidRPr="00B71758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1.0</w:t>
            </w:r>
            <w:r w:rsidR="00DA2578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1</w:t>
            </w:r>
            <w:r w:rsidRPr="00B71758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AA1F6" w14:textId="76F89DFD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center"/>
              <w:textAlignment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0.9</w:t>
            </w:r>
            <w:r w:rsidR="00DA257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4</w:t>
            </w: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 xml:space="preserve"> (0.82</w:t>
            </w:r>
            <w:r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–</w:t>
            </w: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1.</w:t>
            </w:r>
            <w:r w:rsidR="00DA257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06</w:t>
            </w: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)</w:t>
            </w:r>
          </w:p>
        </w:tc>
      </w:tr>
      <w:tr w:rsidR="00D8753F" w14:paraId="74A64566" w14:textId="77777777" w:rsidTr="001F0CC7">
        <w:trPr>
          <w:trHeight w:val="31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06BC8" w14:textId="77777777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Scene time interval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3C8A6" w14:textId="6033A70A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center"/>
              <w:textAlignment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>0.95 (0.88</w:t>
            </w:r>
            <w:r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>–</w:t>
            </w:r>
            <w:r w:rsidRPr="00B71758"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>1.01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55EDA" w14:textId="57DDC5F8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0.95 (0.88</w:t>
            </w:r>
            <w:r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–</w:t>
            </w: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1.01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E47CCD" w14:textId="1D260273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center"/>
              <w:textAlignment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0.9</w:t>
            </w:r>
            <w:r w:rsidR="003842E6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4</w:t>
            </w:r>
            <w:r w:rsidRPr="00B71758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 xml:space="preserve"> (0.</w:t>
            </w:r>
            <w:r w:rsidR="00DA2578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89</w:t>
            </w:r>
            <w:r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–</w:t>
            </w:r>
            <w:r w:rsidR="00DA2578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0.99</w:t>
            </w:r>
            <w:r w:rsidRPr="00B71758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4B9BC" w14:textId="098C3234" w:rsidR="00D8753F" w:rsidRPr="00B71758" w:rsidRDefault="00DA2578" w:rsidP="00D8753F">
            <w:pPr>
              <w:widowControl/>
              <w:autoSpaceDE/>
              <w:autoSpaceDN/>
              <w:spacing w:after="0" w:line="276" w:lineRule="auto"/>
              <w:jc w:val="center"/>
              <w:textAlignment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>0.97</w:t>
            </w:r>
            <w:r w:rsidR="00D8753F" w:rsidRPr="00B71758"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 xml:space="preserve"> (0.9</w:t>
            </w:r>
            <w:r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>1</w:t>
            </w:r>
            <w:r w:rsidR="00D8753F"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>–</w:t>
            </w:r>
            <w:r w:rsidR="00D8753F" w:rsidRPr="00B71758"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>1.0</w:t>
            </w:r>
            <w:r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>3</w:t>
            </w:r>
            <w:r w:rsidR="00D8753F" w:rsidRPr="00B71758">
              <w:rPr>
                <w:rFonts w:ascii="Times New Roman" w:eastAsia="굴림" w:hAnsi="Times New Roman"/>
                <w:bCs/>
                <w:color w:val="000000" w:themeColor="text1"/>
                <w:kern w:val="24"/>
                <w:sz w:val="22"/>
              </w:rPr>
              <w:t>)</w:t>
            </w:r>
          </w:p>
        </w:tc>
      </w:tr>
      <w:tr w:rsidR="00D8753F" w14:paraId="7E92BF1F" w14:textId="77777777" w:rsidTr="001F0CC7">
        <w:trPr>
          <w:trHeight w:val="310"/>
        </w:trPr>
        <w:tc>
          <w:tcPr>
            <w:tcW w:w="2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14DAC" w14:textId="77777777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left"/>
              <w:textAlignment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hAnsi="Times New Roman"/>
                <w:color w:val="000000" w:themeColor="text1"/>
                <w:kern w:val="24"/>
                <w:sz w:val="22"/>
              </w:rPr>
              <w:t>Transport time interval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7CD7D72" w14:textId="5430A9F5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center"/>
              <w:textAlignment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1.00 (1.00</w:t>
            </w:r>
            <w:r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–</w:t>
            </w: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1.01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15286F0" w14:textId="1CD9D56D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center"/>
              <w:textAlignment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1.00 (1.00</w:t>
            </w:r>
            <w:r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–</w:t>
            </w: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1.01)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0F56DD" w14:textId="672E0BF2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center"/>
              <w:textAlignment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0.9</w:t>
            </w:r>
            <w:r w:rsidR="003842E6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9</w:t>
            </w:r>
            <w:r w:rsidRPr="00B71758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 xml:space="preserve"> (0.</w:t>
            </w:r>
            <w:r w:rsidR="00DA2578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95</w:t>
            </w:r>
            <w:r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–</w:t>
            </w:r>
            <w:r w:rsidRPr="00B71758"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  <w:t>1.0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44689" w14:textId="2A710A0E" w:rsidR="00D8753F" w:rsidRPr="00B71758" w:rsidRDefault="00D8753F" w:rsidP="00D8753F">
            <w:pPr>
              <w:widowControl/>
              <w:autoSpaceDE/>
              <w:autoSpaceDN/>
              <w:spacing w:after="0" w:line="276" w:lineRule="auto"/>
              <w:jc w:val="center"/>
              <w:textAlignment w:val="center"/>
              <w:rPr>
                <w:rFonts w:ascii="Times New Roman" w:eastAsia="굴림" w:hAnsi="Times New Roman"/>
                <w:color w:val="000000" w:themeColor="text1"/>
                <w:kern w:val="0"/>
                <w:sz w:val="22"/>
              </w:rPr>
            </w:pP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1.00 (0.95</w:t>
            </w:r>
            <w:r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–</w:t>
            </w: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1.0</w:t>
            </w:r>
            <w:r w:rsidR="00DA257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1</w:t>
            </w:r>
            <w:r w:rsidRPr="00B71758">
              <w:rPr>
                <w:rFonts w:ascii="Times New Roman" w:eastAsia="굴림" w:hAnsi="Times New Roman"/>
                <w:color w:val="000000" w:themeColor="text1"/>
                <w:kern w:val="24"/>
                <w:sz w:val="22"/>
              </w:rPr>
              <w:t>)</w:t>
            </w:r>
          </w:p>
        </w:tc>
      </w:tr>
    </w:tbl>
    <w:p w14:paraId="0D58A6D0" w14:textId="77777777" w:rsidR="003C191F" w:rsidRPr="00B71758" w:rsidRDefault="003C191F" w:rsidP="003C191F">
      <w:pPr>
        <w:spacing w:line="36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sz w:val="22"/>
        </w:rPr>
        <w:t>Table S1</w:t>
      </w:r>
      <w:r w:rsidRPr="003E7539">
        <w:rPr>
          <w:rFonts w:ascii="Times New Roman" w:hAnsi="Times New Roman"/>
          <w:b/>
          <w:sz w:val="22"/>
        </w:rPr>
        <w:t>.</w:t>
      </w:r>
      <w:r w:rsidRPr="00B71758">
        <w:rPr>
          <w:rFonts w:ascii="Times New Roman" w:hAnsi="Times New Roman"/>
          <w:sz w:val="22"/>
        </w:rPr>
        <w:t xml:space="preserve"> Subgroup analysis </w:t>
      </w:r>
      <w:r>
        <w:rPr>
          <w:rFonts w:ascii="Times New Roman" w:hAnsi="Times New Roman"/>
          <w:sz w:val="22"/>
        </w:rPr>
        <w:t xml:space="preserve">of OHCA outcomes </w:t>
      </w:r>
      <w:r w:rsidRPr="00B71758">
        <w:rPr>
          <w:rFonts w:ascii="Times New Roman" w:hAnsi="Times New Roman"/>
          <w:sz w:val="22"/>
        </w:rPr>
        <w:t>according to the COVID-19 outbreak</w:t>
      </w:r>
    </w:p>
    <w:p w14:paraId="138B4FAA" w14:textId="77777777" w:rsidR="008568BC" w:rsidRPr="00B71758" w:rsidRDefault="008568BC" w:rsidP="008568BC">
      <w:pPr>
        <w:widowControl/>
        <w:wordWrap/>
        <w:autoSpaceDE/>
        <w:autoSpaceDN/>
        <w:spacing w:after="0" w:line="480" w:lineRule="auto"/>
        <w:jc w:val="left"/>
        <w:rPr>
          <w:sz w:val="22"/>
        </w:rPr>
      </w:pPr>
      <w:proofErr w:type="spellStart"/>
      <w:r w:rsidRPr="00B71758">
        <w:rPr>
          <w:rFonts w:ascii="Times New Roman" w:hAnsi="Times New Roman"/>
          <w:sz w:val="22"/>
        </w:rPr>
        <w:lastRenderedPageBreak/>
        <w:t>aOR</w:t>
      </w:r>
      <w:proofErr w:type="spellEnd"/>
      <w:r w:rsidRPr="00B71758">
        <w:rPr>
          <w:rFonts w:ascii="Times New Roman" w:hAnsi="Times New Roman"/>
          <w:sz w:val="22"/>
        </w:rPr>
        <w:t>: adjusted odds ratio, CI: confidence interval, ECG: electrocardiogra</w:t>
      </w:r>
      <w:r>
        <w:rPr>
          <w:rFonts w:ascii="Times New Roman" w:hAnsi="Times New Roman"/>
          <w:sz w:val="22"/>
        </w:rPr>
        <w:t>phy</w:t>
      </w:r>
      <w:r w:rsidRPr="00B71758">
        <w:rPr>
          <w:rFonts w:ascii="Times New Roman" w:hAnsi="Times New Roman"/>
          <w:sz w:val="22"/>
        </w:rPr>
        <w:t xml:space="preserve">, PEA: pulseless electrical </w:t>
      </w:r>
      <w:r>
        <w:rPr>
          <w:rFonts w:ascii="Times New Roman" w:hAnsi="Times New Roman"/>
          <w:sz w:val="22"/>
        </w:rPr>
        <w:t>activity</w:t>
      </w:r>
      <w:r w:rsidRPr="00B71758">
        <w:rPr>
          <w:rFonts w:ascii="Times New Roman" w:hAnsi="Times New Roman"/>
          <w:sz w:val="22"/>
        </w:rPr>
        <w:t xml:space="preserve">, CPR: cardiopulmonary resuscitation, BVM: bag valve mask, ETI: endotracheal intubation, SGA: supraglottic airway, </w:t>
      </w:r>
      <w:r w:rsidRPr="00B71758">
        <w:rPr>
          <w:rFonts w:ascii="Times New Roman" w:hAnsi="Times New Roman"/>
          <w:color w:val="000000" w:themeColor="text1"/>
          <w:sz w:val="22"/>
        </w:rPr>
        <w:t>MCD: Mechanical chest compression device</w:t>
      </w:r>
      <w:bookmarkStart w:id="0" w:name="_GoBack"/>
      <w:bookmarkEnd w:id="0"/>
    </w:p>
    <w:p w14:paraId="627BD96A" w14:textId="77777777" w:rsidR="006F50D2" w:rsidRDefault="00F13AA1"/>
    <w:sectPr w:rsidR="006F50D2" w:rsidSect="005A47E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483423" w14:textId="77777777" w:rsidR="0073088D" w:rsidRDefault="0073088D" w:rsidP="008D00B6">
      <w:pPr>
        <w:spacing w:after="0" w:line="240" w:lineRule="auto"/>
      </w:pPr>
      <w:r>
        <w:separator/>
      </w:r>
    </w:p>
  </w:endnote>
  <w:endnote w:type="continuationSeparator" w:id="0">
    <w:p w14:paraId="1EF17BE0" w14:textId="77777777" w:rsidR="0073088D" w:rsidRDefault="0073088D" w:rsidP="008D00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A87D7A" w14:textId="77777777" w:rsidR="0073088D" w:rsidRDefault="0073088D" w:rsidP="008D00B6">
      <w:pPr>
        <w:spacing w:after="0" w:line="240" w:lineRule="auto"/>
      </w:pPr>
      <w:r>
        <w:separator/>
      </w:r>
    </w:p>
  </w:footnote>
  <w:footnote w:type="continuationSeparator" w:id="0">
    <w:p w14:paraId="6DD3CEA7" w14:textId="77777777" w:rsidR="0073088D" w:rsidRDefault="0073088D" w:rsidP="008D00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68BC"/>
    <w:rsid w:val="00060EAB"/>
    <w:rsid w:val="00240589"/>
    <w:rsid w:val="00250B21"/>
    <w:rsid w:val="003842E6"/>
    <w:rsid w:val="003C191F"/>
    <w:rsid w:val="00504371"/>
    <w:rsid w:val="006A1995"/>
    <w:rsid w:val="0073088D"/>
    <w:rsid w:val="007C627D"/>
    <w:rsid w:val="008568BC"/>
    <w:rsid w:val="008D00B6"/>
    <w:rsid w:val="009C6830"/>
    <w:rsid w:val="009E57AA"/>
    <w:rsid w:val="00C00184"/>
    <w:rsid w:val="00D8753F"/>
    <w:rsid w:val="00DA2578"/>
    <w:rsid w:val="00F13AA1"/>
    <w:rsid w:val="00FB4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85D8B11"/>
  <w15:chartTrackingRefBased/>
  <w15:docId w15:val="{5544A7BB-C46E-426E-ADD1-E63487173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C191F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00B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D00B6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8D00B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D00B6"/>
    <w:rPr>
      <w:rFonts w:ascii="맑은 고딕" w:eastAsia="맑은 고딕" w:hAnsi="맑은 고딕" w:cs="Times New Roman"/>
    </w:rPr>
  </w:style>
  <w:style w:type="character" w:styleId="a5">
    <w:name w:val="annotation reference"/>
    <w:basedOn w:val="a0"/>
    <w:uiPriority w:val="99"/>
    <w:semiHidden/>
    <w:unhideWhenUsed/>
    <w:rsid w:val="009C6830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9C6830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9C6830"/>
    <w:rPr>
      <w:rFonts w:ascii="맑은 고딕" w:eastAsia="맑은 고딕" w:hAnsi="맑은 고딕" w:cs="Times New Roman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9C6830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9C6830"/>
    <w:rPr>
      <w:rFonts w:ascii="맑은 고딕" w:eastAsia="맑은 고딕" w:hAnsi="맑은 고딕" w:cs="Times New Roman"/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9C683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9C683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2</Pages>
  <Words>298</Words>
  <Characters>1704</Characters>
  <Application>Microsoft Office Word</Application>
  <DocSecurity>0</DocSecurity>
  <Lines>14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user</cp:lastModifiedBy>
  <cp:revision>6</cp:revision>
  <dcterms:created xsi:type="dcterms:W3CDTF">2023-07-19T01:18:00Z</dcterms:created>
  <dcterms:modified xsi:type="dcterms:W3CDTF">2023-07-19T07:59:00Z</dcterms:modified>
</cp:coreProperties>
</file>